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43C6" w:rsidRPr="009C6EF8" w:rsidRDefault="005143C6" w:rsidP="005143C6">
      <w:pPr>
        <w:pStyle w:val="EndNoteBibliography"/>
        <w:spacing w:line="400" w:lineRule="atLeast"/>
        <w:ind w:left="720" w:hanging="720"/>
        <w:rPr>
          <w:sz w:val="21"/>
          <w:szCs w:val="21"/>
        </w:rPr>
      </w:pPr>
      <w:r w:rsidRPr="009C6EF8">
        <w:rPr>
          <w:rFonts w:eastAsiaTheme="minorEastAsia"/>
          <w:b/>
          <w:sz w:val="21"/>
          <w:szCs w:val="21"/>
        </w:rPr>
        <w:t>All primer</w:t>
      </w:r>
      <w:r w:rsidR="00C424A8">
        <w:rPr>
          <w:rFonts w:eastAsiaTheme="minorEastAsia"/>
          <w:b/>
          <w:sz w:val="21"/>
          <w:szCs w:val="21"/>
        </w:rPr>
        <w:t>s</w:t>
      </w:r>
      <w:r w:rsidRPr="009C6EF8">
        <w:rPr>
          <w:rFonts w:eastAsiaTheme="minorEastAsia"/>
          <w:b/>
          <w:sz w:val="21"/>
          <w:szCs w:val="21"/>
        </w:rPr>
        <w:t xml:space="preserve"> used in the experiment</w:t>
      </w:r>
    </w:p>
    <w:tbl>
      <w:tblPr>
        <w:tblStyle w:val="a7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16"/>
      </w:tblGrid>
      <w:tr w:rsidR="005143C6" w:rsidRPr="009C6EF8" w:rsidTr="009C6EF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143C6" w:rsidRPr="009C6EF8" w:rsidRDefault="005143C6" w:rsidP="00E866C1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Name</w:t>
            </w: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</w:tcBorders>
          </w:tcPr>
          <w:p w:rsidR="005143C6" w:rsidRPr="009C6EF8" w:rsidRDefault="005143C6" w:rsidP="00E866C1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Sequence (5’ to 3’)</w:t>
            </w:r>
          </w:p>
        </w:tc>
      </w:tr>
      <w:tr w:rsidR="005143C6" w:rsidRPr="009C6EF8" w:rsidTr="009C6EF8">
        <w:tc>
          <w:tcPr>
            <w:tcW w:w="1985" w:type="dxa"/>
            <w:tcBorders>
              <w:top w:val="single" w:sz="4" w:space="0" w:color="auto"/>
            </w:tcBorders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-F</w:t>
            </w:r>
          </w:p>
        </w:tc>
        <w:tc>
          <w:tcPr>
            <w:tcW w:w="6316" w:type="dxa"/>
            <w:tcBorders>
              <w:top w:val="single" w:sz="4" w:space="0" w:color="auto"/>
            </w:tcBorders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AAGCACAACCTCCTAA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GTTCCGATCCTATTTC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2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GCGACTCGGAAGGTAT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2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TGTCCCGTCCACCAA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3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ATGAGCGTTAGATGTT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3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GGCA</w:t>
            </w:r>
            <w:bookmarkStart w:id="0" w:name="_GoBack"/>
            <w:bookmarkEnd w:id="0"/>
            <w:r w:rsidRPr="009C6EF8">
              <w:rPr>
                <w:szCs w:val="21"/>
              </w:rPr>
              <w:t>GTTGGATAGTAGA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4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GTATCTATCGCTATGTG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4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AGACGAAAGGAATGAA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5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CCGAGGCAACTAAAC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5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CAAATTGGATGCGTAA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6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GAGCCAATGCCAATAC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6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CTCTTCGGGACCTGT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7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TCGCTCGTCATTTATT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7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CTTACCGCTTTACACC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8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ATGAAAGCAGGAATCG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8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GAGCACCCAGTCACAG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9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GAATCACGGTATCAGT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9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CTTATGGGCAAGAACA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0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CTTTCACATGGGCATT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0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GAACCGCACTCAACTC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1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TTACCTTTGGTGGCATT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1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GTGGAATCACCCGTTG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2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CTAAGGCATACTTCACT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2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TCTGCTGCTTGTCTCC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3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GTTGAAGCGTTCCTAC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3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GTCGAGCTGGATGAGT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4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AAAGGAAAGGCAGGAC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4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AATGGAAGATCGGGAC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5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GCGAGCATAAGAACCA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5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GACAACTCAAGCACCA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6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AGAACAAGAGGGAAAGAC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6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GTGGCGTGAGTTGGAA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lastRenderedPageBreak/>
              <w:t>ds17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AAGTTACCCATATCAAGAC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7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AATCCACAAACCATCC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8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AGTGGAATCACCCGTTG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8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GGGATGATCCTTACCTTTG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9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ATTGTCCGCTCACTTC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19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TTCTTGTTTAGGGTCTT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20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GAGACCTTGTGCCTTC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20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CTTGCGTCATCCTTC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21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AGATGCGCTGACCAG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ds21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GGCGTACATGAGTTCCT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8ab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CGAGCGACCTGGATTA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8ab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CCTTTCGAGAAATGGT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8cd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AAATTGTTCGGGAGACA 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8cd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GCTTTAGGCACAGGGA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9ab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GGAAGAATAGGTGAGT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9ab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GCCAATAGACGAAGT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9cd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TGTTTCCCTAGTTTAC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9cd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TCCTCTATTTCCTGC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0ab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CGAATTAGCGGCTGTA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0ab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ACTGCCATCGCCATCT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0cd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AGATGCGCTGACCAG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0cd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GTCTACAGTAGTGCCTTG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1ab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TTTCGAGAAATGGTGG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1ab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TCTGGCTGGTTAGAGC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1cd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GGTCCTCGGAACCCTA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1cd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ATGTTTGAACTTATTAGC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2ab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GGCGAGTGGAAGAGTT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2ab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GCGGCGTTGGATTAGA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2cd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CAAATCAAACTTTTCTTGGA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2cd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CCCGAGATACTGGTGG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3ab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GCGATCACGAACGAA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3ab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GGCTGCTACAAGAATG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3cd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ATTCTTAGTTGATTCCACGA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3cd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GGAAAGGCAGGACAG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lastRenderedPageBreak/>
              <w:t>MRS14ab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GGAGCGGCAAATAAG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4ab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GTGGTTCCGAGTTTC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4cd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CATCAATCATCGCTCA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4cd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GTTCCACCACTTCTC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5ab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CTGTTCGTCGGTCCTT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5ab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TTCATAGCCGTTTCTCG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5cd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CGCTTTCTAAATAGTGAC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5cd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CTAAACTCTTCCGACT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6ab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CCCGTTTGCCTTTACT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6ab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ACGCCTTTCCCTTTGT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6cd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GGCACCCAATACTGA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6cd-R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TAGCCAGCCTCATCCA</w:t>
            </w:r>
          </w:p>
        </w:tc>
      </w:tr>
      <w:tr w:rsidR="005143C6" w:rsidRPr="009C6EF8" w:rsidTr="009C6EF8">
        <w:tc>
          <w:tcPr>
            <w:tcW w:w="1985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7ab-F</w:t>
            </w:r>
          </w:p>
        </w:tc>
        <w:tc>
          <w:tcPr>
            <w:tcW w:w="6316" w:type="dxa"/>
          </w:tcPr>
          <w:p w:rsidR="005143C6" w:rsidRPr="009C6EF8" w:rsidRDefault="005143C6" w:rsidP="005143C6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GGTATACTGTACTAATATGT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7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ATTATAGCCAGCAAC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7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AGTATCATGTTGCTCCT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7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CGAAGATTTGATTGGTT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8a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CAGAACTTCGATAGG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8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AACTTTACAAATTCGC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8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AGGAGCACCATCTTA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18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TCGATTTTCTATTCACTC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0a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GGTAAAGCGAAGCACA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0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GCCGAACGACTACTAAAT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0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TCTTCATCAATCCCTA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0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CCTCTATTTCCTGCTC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1a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CGTTGTAGTATGGGTG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1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GAGGAAGGAAGGGGTA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1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CGTCCACTTTGCATT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1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TCTTTCGTGATTTTGTA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2a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AGTCCCATAAGCAGTA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2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TCCCTTGGATCAGATA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2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TAACTTACGGCGAGA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2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GATAGAACCAGCGTTT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3a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AGAGGCAAAGTGATG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3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GAATTTACCTGCGAATA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lastRenderedPageBreak/>
              <w:t>MRS23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CTGATAAGGTTGGGTTA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3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TTTCTAGCAAGCGAGT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4a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CTCAGAACGACCTTCA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4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GGAATGCCTAGTTTGAC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4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GTGCTAGATAGTCACCCA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4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CACCTGAGCGAACCA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5a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AACTGTCACGCAGAAG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5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GGGTATTGTATCCCTT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5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TCCATACCTTCCACCGACT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5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GCGGATTTGAACCAGTGT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6a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TCTTCCAACTCGTCCC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6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GCTAATCCGATGCCCA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6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ATTGACAGATGGCTCC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6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AATGCTCCTCCTCGTA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7a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GCTTCATATCTTCAAG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7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TCCGAAATAACAATC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7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TCCTTACGCAAGTTAGAG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7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CGCAAGCAAGTAAAC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8a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TTCCTGGCACATACATT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8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CTATGCACATCGCTCTT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8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CTAACGATTATGCTGCT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8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ACAAATTCTTTAGGACCA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9a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GCAGACTCACTTGGTA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9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ACACCGATTCATTTCT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9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TCGGGAAGGCTTGAT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29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CGTTATGCCCTCGTTA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31a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GAAGAAGACTATCGCACC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31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TTGCCGATCACATCCA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31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TTATACCTACTATTCCGTCT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31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TCCAAGGCATTTCGT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32a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ATCGGATAGCTTTCTT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32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ACACTGGAGCGTTTGT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32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CTAAGGCATACTTCACT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32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GAACATAACCAATACG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lastRenderedPageBreak/>
              <w:t>MRS33a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GAGTGCCCTTTGTAAG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33a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TGTTCATGTTGGCGAT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33cd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ACAGCGGACGAACAGA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RS33cd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GCGGGAATGAGAACAC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tion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GACCACCTACAACTCTATC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tion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TCCTCCACTAAGCACA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nad3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TGATGCCAGAAGTCGT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nad3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AGGAGGTACTGCCCAA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ob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GACCGATTCACCAAGG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ob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GGGCGTTATGGCAAAG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p6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TTGGTCTTGATATGGGT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p6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TTGGCACTGACTTTC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nad9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GGTAGTCAGTCCATTT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nad9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ATAGCGTACTTCCACAT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ox3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GTAGCAACCGTTTCACT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ox3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TGGCGAATACCACAT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cmFc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TCGTTTCGTTCCCGTTC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cmFc 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ACGCTTCGCTGACCTA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ox2-144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AGACGCTGCAACACCTA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ox2-144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ACCGCTTCTACGACGAT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ttB-354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CCCTTTCTTACCCTACC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mttB-354-R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CTCATTCTAATCGTCCAG</w:t>
            </w:r>
          </w:p>
        </w:tc>
      </w:tr>
      <w:tr w:rsidR="009C6EF8" w:rsidRPr="009C6EF8" w:rsidTr="009C6EF8">
        <w:tc>
          <w:tcPr>
            <w:tcW w:w="1985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nad7-1110-F</w:t>
            </w:r>
          </w:p>
        </w:tc>
        <w:tc>
          <w:tcPr>
            <w:tcW w:w="6316" w:type="dxa"/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ATACGACCTGGTGGAGTG</w:t>
            </w:r>
          </w:p>
        </w:tc>
      </w:tr>
      <w:tr w:rsidR="009C6EF8" w:rsidRPr="009C6EF8" w:rsidTr="009C6EF8">
        <w:tc>
          <w:tcPr>
            <w:tcW w:w="1985" w:type="dxa"/>
            <w:tcBorders>
              <w:bottom w:val="single" w:sz="4" w:space="0" w:color="auto"/>
            </w:tcBorders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nad7-1110-R</w:t>
            </w:r>
          </w:p>
        </w:tc>
        <w:tc>
          <w:tcPr>
            <w:tcW w:w="6316" w:type="dxa"/>
            <w:tcBorders>
              <w:bottom w:val="single" w:sz="4" w:space="0" w:color="auto"/>
            </w:tcBorders>
          </w:tcPr>
          <w:p w:rsidR="009C6EF8" w:rsidRPr="009C6EF8" w:rsidRDefault="009C6EF8" w:rsidP="009C6EF8">
            <w:pPr>
              <w:spacing w:line="400" w:lineRule="atLeast"/>
              <w:rPr>
                <w:szCs w:val="21"/>
              </w:rPr>
            </w:pPr>
            <w:r w:rsidRPr="009C6EF8">
              <w:rPr>
                <w:szCs w:val="21"/>
              </w:rPr>
              <w:t>CATCTGCTGGCATGTGAT</w:t>
            </w:r>
          </w:p>
        </w:tc>
      </w:tr>
    </w:tbl>
    <w:p w:rsidR="005143C6" w:rsidRPr="009C6EF8" w:rsidRDefault="005143C6" w:rsidP="005143C6">
      <w:pPr>
        <w:pStyle w:val="EndNoteBibliography"/>
        <w:spacing w:line="400" w:lineRule="atLeast"/>
        <w:ind w:left="720" w:hanging="720"/>
        <w:rPr>
          <w:rFonts w:eastAsiaTheme="minorEastAsia"/>
          <w:sz w:val="21"/>
          <w:szCs w:val="21"/>
        </w:rPr>
      </w:pPr>
    </w:p>
    <w:p w:rsidR="000415E8" w:rsidRPr="009C6EF8" w:rsidRDefault="001B6640">
      <w:pPr>
        <w:rPr>
          <w:szCs w:val="21"/>
        </w:rPr>
      </w:pPr>
    </w:p>
    <w:sectPr w:rsidR="000415E8" w:rsidRPr="009C6E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6640" w:rsidRDefault="001B6640" w:rsidP="005143C6">
      <w:r>
        <w:separator/>
      </w:r>
    </w:p>
  </w:endnote>
  <w:endnote w:type="continuationSeparator" w:id="0">
    <w:p w:rsidR="001B6640" w:rsidRDefault="001B6640" w:rsidP="00514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6640" w:rsidRDefault="001B6640" w:rsidP="005143C6">
      <w:r>
        <w:separator/>
      </w:r>
    </w:p>
  </w:footnote>
  <w:footnote w:type="continuationSeparator" w:id="0">
    <w:p w:rsidR="001B6640" w:rsidRDefault="001B6640" w:rsidP="005143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0E5"/>
    <w:rsid w:val="001223C8"/>
    <w:rsid w:val="001B6640"/>
    <w:rsid w:val="00293250"/>
    <w:rsid w:val="00504516"/>
    <w:rsid w:val="005143C6"/>
    <w:rsid w:val="00591E7D"/>
    <w:rsid w:val="009C6EF8"/>
    <w:rsid w:val="00B460E5"/>
    <w:rsid w:val="00C4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78737"/>
  <w15:chartTrackingRefBased/>
  <w15:docId w15:val="{AF5A87E5-9D36-4664-B45E-63B4791E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43C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43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43C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43C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143C6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143C6"/>
    <w:rPr>
      <w:rFonts w:ascii="Times New Roman" w:eastAsia="宋体" w:hAnsi="Times New Roman" w:cs="Times New Roman"/>
      <w:noProof/>
      <w:sz w:val="20"/>
      <w:szCs w:val="24"/>
    </w:rPr>
  </w:style>
  <w:style w:type="table" w:styleId="a7">
    <w:name w:val="Table Grid"/>
    <w:basedOn w:val="a1"/>
    <w:uiPriority w:val="59"/>
    <w:rsid w:val="00514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702</Words>
  <Characters>4007</Characters>
  <Application>Microsoft Office Word</Application>
  <DocSecurity>0</DocSecurity>
  <Lines>33</Lines>
  <Paragraphs>9</Paragraphs>
  <ScaleCrop>false</ScaleCrop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</dc:creator>
  <cp:keywords/>
  <dc:description/>
  <cp:lastModifiedBy>Len</cp:lastModifiedBy>
  <cp:revision>5</cp:revision>
  <dcterms:created xsi:type="dcterms:W3CDTF">2019-10-16T09:18:00Z</dcterms:created>
  <dcterms:modified xsi:type="dcterms:W3CDTF">2019-10-16T10:54:00Z</dcterms:modified>
</cp:coreProperties>
</file>